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XSpec="center" w:tblpY="974"/>
        <w:tblW w:w="10953" w:type="dxa"/>
        <w:tblLook w:val="04A0" w:firstRow="1" w:lastRow="0" w:firstColumn="1" w:lastColumn="0" w:noHBand="0" w:noVBand="1"/>
      </w:tblPr>
      <w:tblGrid>
        <w:gridCol w:w="1350"/>
        <w:gridCol w:w="1603"/>
        <w:gridCol w:w="1260"/>
        <w:gridCol w:w="1380"/>
        <w:gridCol w:w="1760"/>
        <w:gridCol w:w="1560"/>
        <w:gridCol w:w="1020"/>
        <w:gridCol w:w="1020"/>
      </w:tblGrid>
      <w:tr w:rsidR="003A07B4" w:rsidRPr="003A07B4" w14:paraId="60C0FB3A" w14:textId="77777777" w:rsidTr="00BC565B">
        <w:trPr>
          <w:trHeight w:val="278"/>
        </w:trPr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20A2D8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P</w:t>
            </w:r>
          </w:p>
        </w:tc>
        <w:tc>
          <w:tcPr>
            <w:tcW w:w="160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3E665" w14:textId="302D98E6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  <w:r w:rsidR="0046597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7ABE28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DDBF8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sk Allele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4CB853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F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480C1D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0584B6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</w:t>
            </w:r>
          </w:p>
        </w:tc>
      </w:tr>
      <w:tr w:rsidR="003A07B4" w:rsidRPr="003A07B4" w14:paraId="3735B629" w14:textId="77777777" w:rsidTr="00BC565B">
        <w:trPr>
          <w:trHeight w:val="315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72DA5A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2F9951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19A479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C78CF3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5B8FE6" w14:textId="77777777" w:rsidR="004F2623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  <w:p w14:paraId="2C771BB2" w14:textId="780B9134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n = 32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22F4ED" w14:textId="77777777" w:rsidR="004F2623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  <w:p w14:paraId="706E5833" w14:textId="6ECE7C36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n = 297)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3A82E1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BBD05F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A07B4" w:rsidRPr="003A07B4" w14:paraId="7F9D86EE" w14:textId="77777777" w:rsidTr="00BC565B">
        <w:trPr>
          <w:trHeight w:val="559"/>
        </w:trPr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9A2115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828853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F3E279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4300H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43E624" w14:textId="0E8DFC0F" w:rsidR="003A07B4" w:rsidRPr="003A07B4" w:rsidRDefault="001D51F8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E0D709" w14:textId="02801B6E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A63395" w14:textId="07A90F86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15C7A0" w14:textId="7BC542DF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981F90" w14:textId="59A368E0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FFBA5E" w14:textId="6CFB3E73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A07B4" w:rsidRPr="003A07B4" w14:paraId="18C8065A" w14:textId="77777777" w:rsidTr="00BC565B">
        <w:trPr>
          <w:trHeight w:val="719"/>
        </w:trPr>
        <w:tc>
          <w:tcPr>
            <w:tcW w:w="1350" w:type="dxa"/>
            <w:noWrap/>
            <w:vAlign w:val="center"/>
            <w:hideMark/>
          </w:tcPr>
          <w:p w14:paraId="594E500C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738445</w:t>
            </w:r>
          </w:p>
        </w:tc>
        <w:tc>
          <w:tcPr>
            <w:tcW w:w="1603" w:type="dxa"/>
            <w:noWrap/>
            <w:vAlign w:val="center"/>
            <w:hideMark/>
          </w:tcPr>
          <w:p w14:paraId="2C61B24E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NC2</w:t>
            </w:r>
          </w:p>
        </w:tc>
        <w:tc>
          <w:tcPr>
            <w:tcW w:w="1260" w:type="dxa"/>
            <w:noWrap/>
            <w:vAlign w:val="center"/>
            <w:hideMark/>
          </w:tcPr>
          <w:p w14:paraId="3B021AED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80" w:type="dxa"/>
            <w:noWrap/>
            <w:vAlign w:val="center"/>
            <w:hideMark/>
          </w:tcPr>
          <w:p w14:paraId="5ACFBF9A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760" w:type="dxa"/>
            <w:noWrap/>
            <w:vAlign w:val="center"/>
            <w:hideMark/>
          </w:tcPr>
          <w:p w14:paraId="6EF6580D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05</w:t>
            </w:r>
          </w:p>
        </w:tc>
        <w:tc>
          <w:tcPr>
            <w:tcW w:w="1560" w:type="dxa"/>
            <w:noWrap/>
            <w:vAlign w:val="center"/>
            <w:hideMark/>
          </w:tcPr>
          <w:p w14:paraId="7B9CD425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01</w:t>
            </w:r>
          </w:p>
        </w:tc>
        <w:tc>
          <w:tcPr>
            <w:tcW w:w="1020" w:type="dxa"/>
            <w:noWrap/>
            <w:vAlign w:val="center"/>
            <w:hideMark/>
          </w:tcPr>
          <w:p w14:paraId="4A837F29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41</w:t>
            </w:r>
          </w:p>
        </w:tc>
        <w:tc>
          <w:tcPr>
            <w:tcW w:w="1020" w:type="dxa"/>
            <w:noWrap/>
            <w:vAlign w:val="center"/>
            <w:hideMark/>
          </w:tcPr>
          <w:p w14:paraId="31B21B24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75</w:t>
            </w:r>
          </w:p>
        </w:tc>
      </w:tr>
      <w:tr w:rsidR="003A07B4" w:rsidRPr="003A07B4" w14:paraId="15B0EB39" w14:textId="77777777" w:rsidTr="00BC565B">
        <w:trPr>
          <w:trHeight w:val="699"/>
        </w:trPr>
        <w:tc>
          <w:tcPr>
            <w:tcW w:w="1350" w:type="dxa"/>
            <w:noWrap/>
            <w:vAlign w:val="center"/>
            <w:hideMark/>
          </w:tcPr>
          <w:p w14:paraId="4CA86F1B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2946942</w:t>
            </w:r>
          </w:p>
        </w:tc>
        <w:tc>
          <w:tcPr>
            <w:tcW w:w="1603" w:type="dxa"/>
            <w:noWrap/>
            <w:vAlign w:val="center"/>
            <w:hideMark/>
          </w:tcPr>
          <w:p w14:paraId="74BB326D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X9/KCNJ2</w:t>
            </w:r>
          </w:p>
        </w:tc>
        <w:tc>
          <w:tcPr>
            <w:tcW w:w="1260" w:type="dxa"/>
            <w:noWrap/>
            <w:vAlign w:val="center"/>
            <w:hideMark/>
          </w:tcPr>
          <w:p w14:paraId="4C8A74B6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380" w:type="dxa"/>
            <w:noWrap/>
            <w:vAlign w:val="center"/>
            <w:hideMark/>
          </w:tcPr>
          <w:p w14:paraId="76AC405B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760" w:type="dxa"/>
            <w:noWrap/>
            <w:vAlign w:val="center"/>
            <w:hideMark/>
          </w:tcPr>
          <w:p w14:paraId="492DE5E2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59</w:t>
            </w:r>
          </w:p>
        </w:tc>
        <w:tc>
          <w:tcPr>
            <w:tcW w:w="1560" w:type="dxa"/>
            <w:noWrap/>
            <w:vAlign w:val="center"/>
            <w:hideMark/>
          </w:tcPr>
          <w:p w14:paraId="00D8EEA4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41</w:t>
            </w:r>
          </w:p>
        </w:tc>
        <w:tc>
          <w:tcPr>
            <w:tcW w:w="1020" w:type="dxa"/>
            <w:noWrap/>
            <w:vAlign w:val="center"/>
            <w:hideMark/>
          </w:tcPr>
          <w:p w14:paraId="1D47AD65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1020" w:type="dxa"/>
            <w:noWrap/>
            <w:vAlign w:val="center"/>
            <w:hideMark/>
          </w:tcPr>
          <w:p w14:paraId="61D3CEC9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3</w:t>
            </w:r>
          </w:p>
        </w:tc>
      </w:tr>
      <w:tr w:rsidR="003A07B4" w:rsidRPr="003A07B4" w14:paraId="039DF58D" w14:textId="77777777" w:rsidTr="00BC565B">
        <w:trPr>
          <w:trHeight w:val="270"/>
        </w:trPr>
        <w:tc>
          <w:tcPr>
            <w:tcW w:w="1350" w:type="dxa"/>
            <w:noWrap/>
            <w:vAlign w:val="center"/>
            <w:hideMark/>
          </w:tcPr>
          <w:p w14:paraId="3F3C9E9B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880633</w:t>
            </w:r>
          </w:p>
        </w:tc>
        <w:tc>
          <w:tcPr>
            <w:tcW w:w="1603" w:type="dxa"/>
            <w:vMerge w:val="restart"/>
            <w:noWrap/>
            <w:vAlign w:val="center"/>
            <w:hideMark/>
          </w:tcPr>
          <w:p w14:paraId="139D834B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3L1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1CC285B4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80" w:type="dxa"/>
            <w:noWrap/>
            <w:vAlign w:val="center"/>
            <w:hideMark/>
          </w:tcPr>
          <w:p w14:paraId="6D8FF95E" w14:textId="7D97C340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14:paraId="475E8714" w14:textId="422A69A8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070F4E4" w14:textId="70243229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586F9483" w14:textId="37A550D2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4BA13C95" w14:textId="5C1A60EE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A07B4" w:rsidRPr="003A07B4" w14:paraId="6AAC8E2F" w14:textId="77777777" w:rsidTr="00BC565B">
        <w:trPr>
          <w:trHeight w:val="270"/>
        </w:trPr>
        <w:tc>
          <w:tcPr>
            <w:tcW w:w="1350" w:type="dxa"/>
            <w:noWrap/>
            <w:vAlign w:val="center"/>
            <w:hideMark/>
          </w:tcPr>
          <w:p w14:paraId="5DE1D865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538372</w:t>
            </w:r>
          </w:p>
        </w:tc>
        <w:tc>
          <w:tcPr>
            <w:tcW w:w="1603" w:type="dxa"/>
            <w:vMerge/>
            <w:vAlign w:val="center"/>
            <w:hideMark/>
          </w:tcPr>
          <w:p w14:paraId="3C37810B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85E617B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17CE8766" w14:textId="7B055FBA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14:paraId="692D141E" w14:textId="18365789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0169A85B" w14:textId="77C8EB12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4D6C5C49" w14:textId="71EF1C9A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511D4352" w14:textId="7D2944F1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A07B4" w:rsidRPr="003A07B4" w14:paraId="11780897" w14:textId="77777777" w:rsidTr="00BC565B">
        <w:trPr>
          <w:trHeight w:val="270"/>
        </w:trPr>
        <w:tc>
          <w:tcPr>
            <w:tcW w:w="1350" w:type="dxa"/>
            <w:noWrap/>
            <w:vAlign w:val="center"/>
            <w:hideMark/>
          </w:tcPr>
          <w:p w14:paraId="78D78267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4950881</w:t>
            </w:r>
          </w:p>
        </w:tc>
        <w:tc>
          <w:tcPr>
            <w:tcW w:w="1603" w:type="dxa"/>
            <w:vMerge/>
            <w:vAlign w:val="center"/>
            <w:hideMark/>
          </w:tcPr>
          <w:p w14:paraId="7EB2A7BE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6DA2DD2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1B1C8644" w14:textId="3346BB4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14:paraId="3057A24A" w14:textId="3B8B51A9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CF9C494" w14:textId="6AC88314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04F7377D" w14:textId="2959896F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1B186219" w14:textId="6AFA21D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A07B4" w:rsidRPr="003A07B4" w14:paraId="5D150974" w14:textId="77777777" w:rsidTr="00BC565B">
        <w:trPr>
          <w:trHeight w:val="270"/>
        </w:trPr>
        <w:tc>
          <w:tcPr>
            <w:tcW w:w="1350" w:type="dxa"/>
            <w:noWrap/>
            <w:vAlign w:val="center"/>
            <w:hideMark/>
          </w:tcPr>
          <w:p w14:paraId="44EE427A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0399805</w:t>
            </w:r>
          </w:p>
        </w:tc>
        <w:tc>
          <w:tcPr>
            <w:tcW w:w="1603" w:type="dxa"/>
            <w:vMerge/>
            <w:vAlign w:val="center"/>
            <w:hideMark/>
          </w:tcPr>
          <w:p w14:paraId="03790FF3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66597A5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127781E4" w14:textId="18F12FFE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14:paraId="0DBEBF5A" w14:textId="77CAD28D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9BFAA06" w14:textId="3AFC5CAA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78EA8935" w14:textId="7E7BBFE5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589EBF12" w14:textId="6C7DA1BC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A07B4" w:rsidRPr="003A07B4" w14:paraId="392DC47C" w14:textId="77777777" w:rsidTr="00BC565B">
        <w:trPr>
          <w:trHeight w:val="270"/>
        </w:trPr>
        <w:tc>
          <w:tcPr>
            <w:tcW w:w="1350" w:type="dxa"/>
            <w:noWrap/>
            <w:vAlign w:val="center"/>
            <w:hideMark/>
          </w:tcPr>
          <w:p w14:paraId="0B1880E9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6691378</w:t>
            </w:r>
          </w:p>
        </w:tc>
        <w:tc>
          <w:tcPr>
            <w:tcW w:w="1603" w:type="dxa"/>
            <w:vMerge/>
            <w:vAlign w:val="center"/>
            <w:hideMark/>
          </w:tcPr>
          <w:p w14:paraId="46160EFC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749B70E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4200884D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760" w:type="dxa"/>
            <w:noWrap/>
            <w:vAlign w:val="center"/>
            <w:hideMark/>
          </w:tcPr>
          <w:p w14:paraId="2979C140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83</w:t>
            </w:r>
          </w:p>
        </w:tc>
        <w:tc>
          <w:tcPr>
            <w:tcW w:w="1560" w:type="dxa"/>
            <w:noWrap/>
            <w:vAlign w:val="center"/>
            <w:hideMark/>
          </w:tcPr>
          <w:p w14:paraId="3EF76E78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6</w:t>
            </w:r>
          </w:p>
        </w:tc>
        <w:tc>
          <w:tcPr>
            <w:tcW w:w="1020" w:type="dxa"/>
            <w:noWrap/>
            <w:vAlign w:val="center"/>
            <w:hideMark/>
          </w:tcPr>
          <w:p w14:paraId="3555D09B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38</w:t>
            </w:r>
          </w:p>
        </w:tc>
        <w:tc>
          <w:tcPr>
            <w:tcW w:w="1020" w:type="dxa"/>
            <w:noWrap/>
            <w:vAlign w:val="center"/>
            <w:hideMark/>
          </w:tcPr>
          <w:p w14:paraId="38308A13" w14:textId="77777777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1</w:t>
            </w:r>
          </w:p>
        </w:tc>
      </w:tr>
      <w:tr w:rsidR="003A07B4" w:rsidRPr="003A07B4" w14:paraId="6B29B248" w14:textId="77777777" w:rsidTr="00BC565B">
        <w:trPr>
          <w:trHeight w:val="270"/>
        </w:trPr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D78AC3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946261</w:t>
            </w: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F319C9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30D750" w14:textId="77777777" w:rsidR="003A07B4" w:rsidRPr="003A07B4" w:rsidRDefault="003A07B4" w:rsidP="001D51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C0E0BE" w14:textId="2AB298B8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7ABA34" w14:textId="20998238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464D49" w14:textId="3C255ABD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0FAEAD" w14:textId="0016C793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AD15C9" w14:textId="04F30DC0" w:rsidR="003A07B4" w:rsidRPr="003A07B4" w:rsidRDefault="003A07B4" w:rsidP="001D51F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0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</w:tbl>
    <w:p w14:paraId="3CDBAE6F" w14:textId="4ADE9DBE" w:rsidR="00921489" w:rsidRPr="00465972" w:rsidRDefault="00465972" w:rsidP="00BC565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659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D2AE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65972">
        <w:rPr>
          <w:rFonts w:ascii="Times New Roman" w:hAnsi="Times New Roman" w:cs="Times New Roman"/>
          <w:b/>
          <w:bCs/>
          <w:sz w:val="24"/>
          <w:szCs w:val="24"/>
        </w:rPr>
        <w:t xml:space="preserve">able 2 </w:t>
      </w:r>
      <w:r w:rsidR="0012202A" w:rsidRPr="0012202A">
        <w:rPr>
          <w:rFonts w:ascii="Times New Roman" w:hAnsi="Times New Roman" w:cs="Times New Roman"/>
          <w:b/>
          <w:bCs/>
          <w:sz w:val="24"/>
          <w:szCs w:val="24"/>
        </w:rPr>
        <w:t>Summary of previously reported AIS progression–associated SNPs evaluated in our discovery cohort.</w:t>
      </w:r>
    </w:p>
    <w:sectPr w:rsidR="00921489" w:rsidRPr="00465972" w:rsidSect="003A07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E7413" w14:textId="77777777" w:rsidR="00391A13" w:rsidRDefault="00391A13" w:rsidP="003A07B4">
      <w:r>
        <w:separator/>
      </w:r>
    </w:p>
  </w:endnote>
  <w:endnote w:type="continuationSeparator" w:id="0">
    <w:p w14:paraId="3EF6536A" w14:textId="77777777" w:rsidR="00391A13" w:rsidRDefault="00391A13" w:rsidP="003A0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E54C5" w14:textId="77777777" w:rsidR="00391A13" w:rsidRDefault="00391A13" w:rsidP="003A07B4">
      <w:r>
        <w:separator/>
      </w:r>
    </w:p>
  </w:footnote>
  <w:footnote w:type="continuationSeparator" w:id="0">
    <w:p w14:paraId="2076810F" w14:textId="77777777" w:rsidR="00391A13" w:rsidRDefault="00391A13" w:rsidP="003A0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1E98"/>
    <w:rsid w:val="0012202A"/>
    <w:rsid w:val="001D51F8"/>
    <w:rsid w:val="00391A13"/>
    <w:rsid w:val="003A07B4"/>
    <w:rsid w:val="00465972"/>
    <w:rsid w:val="004F2623"/>
    <w:rsid w:val="0056296C"/>
    <w:rsid w:val="00600A69"/>
    <w:rsid w:val="00921489"/>
    <w:rsid w:val="009D2AED"/>
    <w:rsid w:val="00BC565B"/>
    <w:rsid w:val="00BF1E98"/>
    <w:rsid w:val="00C766B9"/>
    <w:rsid w:val="00E1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57B00"/>
  <w15:chartTrackingRefBased/>
  <w15:docId w15:val="{F83D82F7-998F-4696-A4BD-F73BCE8EC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1E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1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1E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1E9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1E9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1E9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1E9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1E9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1E9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1E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1E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1E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1E9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1E9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1E9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1E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1E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1E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1E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1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1E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1E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1E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1E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1E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1E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1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1E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1E9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07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07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0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07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7813C-9407-401F-91A7-315AE16F4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成 戴</dc:creator>
  <cp:keywords/>
  <dc:description/>
  <cp:lastModifiedBy>志成 戴</cp:lastModifiedBy>
  <cp:revision>2</cp:revision>
  <dcterms:created xsi:type="dcterms:W3CDTF">2025-11-20T10:09:00Z</dcterms:created>
  <dcterms:modified xsi:type="dcterms:W3CDTF">2025-11-20T10:26:00Z</dcterms:modified>
</cp:coreProperties>
</file>